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38D" w:rsidRDefault="009E15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52674" cy="4283594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1023" cy="4282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438D" w:rsidRDefault="00D8438D">
      <w:pPr>
        <w:rPr>
          <w:rFonts w:ascii="Times New Roman" w:hAnsi="Times New Roman" w:cs="Times New Roman"/>
          <w:sz w:val="24"/>
          <w:szCs w:val="24"/>
        </w:rPr>
      </w:pPr>
    </w:p>
    <w:p w:rsidR="00D8438D" w:rsidRPr="00D533F9" w:rsidRDefault="00AB3D52" w:rsidP="00D533F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S3. </w:t>
      </w:r>
      <w:proofErr w:type="gramStart"/>
      <w:r>
        <w:rPr>
          <w:rFonts w:ascii="Times New Roman" w:hAnsi="Times New Roman" w:cs="Times New Roman"/>
          <w:szCs w:val="21"/>
        </w:rPr>
        <w:t>Bayesian skyline plot showing the estimated effective population size by region.</w:t>
      </w:r>
      <w:proofErr w:type="gramEnd"/>
      <w:r>
        <w:rPr>
          <w:rFonts w:ascii="Times New Roman" w:hAnsi="Times New Roman" w:cs="Times New Roman"/>
          <w:szCs w:val="21"/>
        </w:rPr>
        <w:t xml:space="preserve"> The x-axis measures time in millions of years and the y-axis is the scaled effective population size. The thick solid line is the me</w:t>
      </w:r>
      <w:r>
        <w:rPr>
          <w:rFonts w:ascii="Times New Roman" w:hAnsi="Times New Roman" w:cs="Times New Roman" w:hint="eastAsia"/>
          <w:szCs w:val="21"/>
        </w:rPr>
        <w:t>an</w:t>
      </w:r>
      <w:r>
        <w:rPr>
          <w:rFonts w:ascii="Times New Roman" w:hAnsi="Times New Roman" w:cs="Times New Roman"/>
          <w:szCs w:val="21"/>
        </w:rPr>
        <w:t xml:space="preserve"> estimate, and the gray areas show the 95% HPD limits. </w:t>
      </w:r>
      <w:proofErr w:type="gramStart"/>
      <w:r>
        <w:rPr>
          <w:rFonts w:ascii="Times New Roman" w:hAnsi="Times New Roman" w:cs="Times New Roman" w:hint="eastAsia"/>
          <w:szCs w:val="21"/>
        </w:rPr>
        <w:t>(</w:t>
      </w:r>
      <w:r w:rsidR="009E1530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Whole range; </w:t>
      </w:r>
      <w:r>
        <w:rPr>
          <w:rFonts w:ascii="Times New Roman" w:hAnsi="Times New Roman" w:cs="Times New Roman" w:hint="eastAsia"/>
          <w:szCs w:val="21"/>
        </w:rPr>
        <w:t>(</w:t>
      </w:r>
      <w:r w:rsidR="009E1530"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East lineage; </w:t>
      </w:r>
      <w:r>
        <w:rPr>
          <w:rFonts w:ascii="Times New Roman" w:hAnsi="Times New Roman" w:cs="Times New Roman" w:hint="eastAsia"/>
          <w:szCs w:val="21"/>
        </w:rPr>
        <w:t>(</w:t>
      </w:r>
      <w:r w:rsidR="009E1530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Southwest </w:t>
      </w:r>
      <w:proofErr w:type="spellStart"/>
      <w:r>
        <w:rPr>
          <w:rFonts w:ascii="Times New Roman" w:hAnsi="Times New Roman" w:cs="Times New Roman"/>
          <w:szCs w:val="21"/>
        </w:rPr>
        <w:t>subclade</w:t>
      </w:r>
      <w:proofErr w:type="spellEnd"/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(</w:t>
      </w:r>
      <w:r w:rsidR="009E1530"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Northwest </w:t>
      </w:r>
      <w:proofErr w:type="spellStart"/>
      <w:r>
        <w:rPr>
          <w:rFonts w:ascii="Times New Roman" w:hAnsi="Times New Roman" w:cs="Times New Roman"/>
          <w:szCs w:val="21"/>
        </w:rPr>
        <w:t>subclade</w:t>
      </w:r>
      <w:proofErr w:type="spellEnd"/>
      <w:r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  <w:proofErr w:type="gramEnd"/>
    </w:p>
    <w:sectPr w:rsidR="00D8438D" w:rsidRPr="00D533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07"/>
    <w:rsid w:val="000239CD"/>
    <w:rsid w:val="00065D40"/>
    <w:rsid w:val="000771BB"/>
    <w:rsid w:val="000C4C1F"/>
    <w:rsid w:val="000D1AB4"/>
    <w:rsid w:val="001127D6"/>
    <w:rsid w:val="001C7177"/>
    <w:rsid w:val="001D6BDC"/>
    <w:rsid w:val="001F7B60"/>
    <w:rsid w:val="00204ADE"/>
    <w:rsid w:val="00211C0B"/>
    <w:rsid w:val="00267D89"/>
    <w:rsid w:val="00280D56"/>
    <w:rsid w:val="00287C6F"/>
    <w:rsid w:val="002B2198"/>
    <w:rsid w:val="002B5FFD"/>
    <w:rsid w:val="002C0F0C"/>
    <w:rsid w:val="002E5765"/>
    <w:rsid w:val="002F2110"/>
    <w:rsid w:val="003025BA"/>
    <w:rsid w:val="00312F87"/>
    <w:rsid w:val="0032555E"/>
    <w:rsid w:val="00340778"/>
    <w:rsid w:val="00353DF0"/>
    <w:rsid w:val="00392B2D"/>
    <w:rsid w:val="00395BEA"/>
    <w:rsid w:val="003B671D"/>
    <w:rsid w:val="003E3E35"/>
    <w:rsid w:val="00436F83"/>
    <w:rsid w:val="004575F2"/>
    <w:rsid w:val="00476901"/>
    <w:rsid w:val="00484D1B"/>
    <w:rsid w:val="004D6E66"/>
    <w:rsid w:val="004E20BB"/>
    <w:rsid w:val="00516294"/>
    <w:rsid w:val="00516662"/>
    <w:rsid w:val="00543E63"/>
    <w:rsid w:val="0055127F"/>
    <w:rsid w:val="00562CC4"/>
    <w:rsid w:val="005806E0"/>
    <w:rsid w:val="0058252A"/>
    <w:rsid w:val="00582FFD"/>
    <w:rsid w:val="00591CA9"/>
    <w:rsid w:val="005A78F3"/>
    <w:rsid w:val="005C13A3"/>
    <w:rsid w:val="005D1427"/>
    <w:rsid w:val="005F5D25"/>
    <w:rsid w:val="00601607"/>
    <w:rsid w:val="00623F9F"/>
    <w:rsid w:val="00681A91"/>
    <w:rsid w:val="00686F45"/>
    <w:rsid w:val="006B6237"/>
    <w:rsid w:val="006D03DE"/>
    <w:rsid w:val="00737FBA"/>
    <w:rsid w:val="00742895"/>
    <w:rsid w:val="007452AE"/>
    <w:rsid w:val="0075537E"/>
    <w:rsid w:val="00760B89"/>
    <w:rsid w:val="00767CC0"/>
    <w:rsid w:val="007E3418"/>
    <w:rsid w:val="00821EED"/>
    <w:rsid w:val="00833DBC"/>
    <w:rsid w:val="0085138D"/>
    <w:rsid w:val="00873210"/>
    <w:rsid w:val="008A1A5B"/>
    <w:rsid w:val="008E5531"/>
    <w:rsid w:val="008E5CEB"/>
    <w:rsid w:val="0090404E"/>
    <w:rsid w:val="00905BB9"/>
    <w:rsid w:val="00907E0F"/>
    <w:rsid w:val="00920103"/>
    <w:rsid w:val="00925997"/>
    <w:rsid w:val="009B1A0D"/>
    <w:rsid w:val="009C79BB"/>
    <w:rsid w:val="009D0358"/>
    <w:rsid w:val="009D4CEA"/>
    <w:rsid w:val="009E1530"/>
    <w:rsid w:val="009F60D6"/>
    <w:rsid w:val="00A16200"/>
    <w:rsid w:val="00A54DCA"/>
    <w:rsid w:val="00A93E44"/>
    <w:rsid w:val="00AB3D52"/>
    <w:rsid w:val="00AD0F3A"/>
    <w:rsid w:val="00AF1266"/>
    <w:rsid w:val="00AF18A7"/>
    <w:rsid w:val="00B005BC"/>
    <w:rsid w:val="00B10483"/>
    <w:rsid w:val="00B161DF"/>
    <w:rsid w:val="00B17D2E"/>
    <w:rsid w:val="00B20D74"/>
    <w:rsid w:val="00B54D2C"/>
    <w:rsid w:val="00B621FE"/>
    <w:rsid w:val="00BB5150"/>
    <w:rsid w:val="00BC6486"/>
    <w:rsid w:val="00BE5A45"/>
    <w:rsid w:val="00BF4E90"/>
    <w:rsid w:val="00C14F15"/>
    <w:rsid w:val="00C20C74"/>
    <w:rsid w:val="00C51A54"/>
    <w:rsid w:val="00C629DD"/>
    <w:rsid w:val="00C72EF1"/>
    <w:rsid w:val="00C822F9"/>
    <w:rsid w:val="00C82A2B"/>
    <w:rsid w:val="00C97EAB"/>
    <w:rsid w:val="00CA3534"/>
    <w:rsid w:val="00CA7C9A"/>
    <w:rsid w:val="00CB5BE1"/>
    <w:rsid w:val="00CC45B7"/>
    <w:rsid w:val="00CD7274"/>
    <w:rsid w:val="00CE1DD6"/>
    <w:rsid w:val="00D2323F"/>
    <w:rsid w:val="00D50263"/>
    <w:rsid w:val="00D52B44"/>
    <w:rsid w:val="00D533F9"/>
    <w:rsid w:val="00D55ED2"/>
    <w:rsid w:val="00D8438D"/>
    <w:rsid w:val="00D85D7A"/>
    <w:rsid w:val="00D87F7E"/>
    <w:rsid w:val="00DE5F17"/>
    <w:rsid w:val="00E20D2C"/>
    <w:rsid w:val="00E3708A"/>
    <w:rsid w:val="00E82249"/>
    <w:rsid w:val="00E87002"/>
    <w:rsid w:val="00EE3995"/>
    <w:rsid w:val="00F05F4B"/>
    <w:rsid w:val="00F06F78"/>
    <w:rsid w:val="00F16273"/>
    <w:rsid w:val="00F1789E"/>
    <w:rsid w:val="00F5448A"/>
    <w:rsid w:val="00F70893"/>
    <w:rsid w:val="00F729D3"/>
    <w:rsid w:val="00FB7518"/>
    <w:rsid w:val="00FC0D82"/>
    <w:rsid w:val="00FC30EB"/>
    <w:rsid w:val="00FD2D58"/>
    <w:rsid w:val="00FE51B5"/>
    <w:rsid w:val="00FE6746"/>
    <w:rsid w:val="00FE76BE"/>
    <w:rsid w:val="2B3A16BC"/>
    <w:rsid w:val="32B30A43"/>
    <w:rsid w:val="6F853C3D"/>
    <w:rsid w:val="7B2B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customStyle="1" w:styleId="3lines">
    <w:name w:val="3 lines"/>
    <w:basedOn w:val="a1"/>
    <w:uiPriority w:val="99"/>
    <w:pPr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character" w:customStyle="1" w:styleId="Char1">
    <w:name w:val="页眉 Char"/>
    <w:basedOn w:val="a0"/>
    <w:link w:val="a5"/>
    <w:uiPriority w:val="99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table" w:customStyle="1" w:styleId="3lines">
    <w:name w:val="3 lines"/>
    <w:basedOn w:val="a1"/>
    <w:uiPriority w:val="99"/>
    <w:pPr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</w:style>
  <w:style w:type="character" w:customStyle="1" w:styleId="Char1">
    <w:name w:val="页眉 Char"/>
    <w:basedOn w:val="a0"/>
    <w:link w:val="a5"/>
    <w:uiPriority w:val="99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7</cp:revision>
  <cp:lastPrinted>2018-08-20T10:31:00Z</cp:lastPrinted>
  <dcterms:created xsi:type="dcterms:W3CDTF">2018-09-10T02:51:00Z</dcterms:created>
  <dcterms:modified xsi:type="dcterms:W3CDTF">2018-12-07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